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6FA" w:rsidRPr="00751793" w:rsidRDefault="006B76FA" w:rsidP="006B76FA">
      <w:pPr>
        <w:spacing w:line="240" w:lineRule="auto"/>
        <w:rPr>
          <w:b/>
          <w:sz w:val="20"/>
          <w:szCs w:val="20"/>
        </w:rPr>
      </w:pPr>
      <w:bookmarkStart w:id="0" w:name="_Ref322505802"/>
      <w:bookmarkStart w:id="1" w:name="_Toc322510897"/>
      <w:r w:rsidRPr="00751793">
        <w:rPr>
          <w:b/>
          <w:sz w:val="20"/>
          <w:szCs w:val="20"/>
        </w:rPr>
        <w:t>Table S</w:t>
      </w:r>
      <w:bookmarkEnd w:id="0"/>
      <w:r w:rsidRPr="00751793">
        <w:rPr>
          <w:b/>
          <w:sz w:val="20"/>
          <w:szCs w:val="20"/>
        </w:rPr>
        <w:t xml:space="preserve">9. </w:t>
      </w:r>
      <w:proofErr w:type="gramStart"/>
      <w:r w:rsidRPr="00604313">
        <w:rPr>
          <w:rFonts w:cs="Times New Roman"/>
          <w:b/>
          <w:smallCaps/>
          <w:sz w:val="20"/>
          <w:szCs w:val="20"/>
        </w:rPr>
        <w:t>Overlord</w:t>
      </w:r>
      <w:r w:rsidRPr="00751793">
        <w:rPr>
          <w:rFonts w:cs="Times New Roman"/>
          <w:b/>
          <w:sz w:val="20"/>
          <w:szCs w:val="20"/>
        </w:rPr>
        <w:t xml:space="preserve"> and Apricot files</w:t>
      </w:r>
      <w:r w:rsidRPr="00751793">
        <w:rPr>
          <w:b/>
          <w:sz w:val="20"/>
          <w:szCs w:val="20"/>
        </w:rPr>
        <w:t xml:space="preserve"> used by LHS1 for dispensing sterile media.</w:t>
      </w:r>
      <w:bookmarkEnd w:id="1"/>
      <w:proofErr w:type="gramEnd"/>
    </w:p>
    <w:tbl>
      <w:tblPr>
        <w:tblStyle w:val="TableGrid"/>
        <w:tblW w:w="751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5245"/>
      </w:tblGrid>
      <w:tr w:rsidR="006B76FA" w:rsidRPr="00FE7B5E" w:rsidTr="0066783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Identifi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Name of file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2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Dispense Sterile Media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3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tep1-1m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4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tep1-25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5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tep1-50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6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tep1-55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7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tep1-700m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8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tep1-750m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19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!Step1-86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0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un Step1_1m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1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un Step1_25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2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un Step1_50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3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un Step1_55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4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un Step1_70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5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un Step1_75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6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un Step1_86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7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etup Step1_1m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8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etup Step1_50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29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etup Step1_550u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0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etup Step1_750ml.ovp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1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1ml reservoir 1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2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1ml reservoir 3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3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1ml reservoir 4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4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1ml reservoir 5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5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250ul Reservoir 1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6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250ul Reservoir 3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7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250ul Reservoir 4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8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500ul Reservoir 1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39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500ul Reservoir 3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0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500ul Reservoir 4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1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550ul Reservoir 1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2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550ul Reservoir 3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3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550ul Reservoir 4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4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700ul Reservoir1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5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700ul Reservoir3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6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700ul Reservoir4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7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700ul Reservoir5.mp6</w:t>
            </w:r>
          </w:p>
        </w:tc>
      </w:tr>
      <w:tr w:rsidR="006B76FA" w:rsidRPr="00FE7B5E" w:rsidTr="00667830">
        <w:trPr>
          <w:trHeight w:val="70"/>
        </w:trPr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8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750ul Reservoir 1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49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750ul Reservoir 3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0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750ul Reservoir 4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1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750ul Reservoir 5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2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860ul reservoir 1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3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860ul reservoir 3.mp6</w:t>
            </w:r>
          </w:p>
        </w:tc>
      </w:tr>
      <w:tr w:rsidR="006B76FA" w:rsidRPr="00FE7B5E" w:rsidTr="00667830">
        <w:tc>
          <w:tcPr>
            <w:tcW w:w="2268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4</w:t>
            </w:r>
          </w:p>
        </w:tc>
        <w:tc>
          <w:tcPr>
            <w:tcW w:w="5245" w:type="dxa"/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860ul reservoir 4.mp6</w:t>
            </w:r>
          </w:p>
        </w:tc>
      </w:tr>
      <w:tr w:rsidR="006B76FA" w:rsidRPr="00FE7B5E" w:rsidTr="00667830">
        <w:tc>
          <w:tcPr>
            <w:tcW w:w="2268" w:type="dxa"/>
            <w:tcBorders>
              <w:bottom w:val="single" w:sz="4" w:space="0" w:color="auto"/>
            </w:tcBorders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5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6B76FA" w:rsidRPr="00FE7B5E" w:rsidRDefault="006B76FA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aspirate 860ul reservoir 5.mp6</w:t>
            </w:r>
          </w:p>
        </w:tc>
      </w:tr>
    </w:tbl>
    <w:p w:rsidR="00CF3F28" w:rsidRDefault="00CF3F28"/>
    <w:sectPr w:rsidR="00CF3F28" w:rsidSect="00CF3F28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5626" w:rsidRDefault="00FD5626" w:rsidP="00FD5626">
      <w:pPr>
        <w:spacing w:after="0" w:line="240" w:lineRule="auto"/>
      </w:pPr>
      <w:r>
        <w:separator/>
      </w:r>
    </w:p>
  </w:endnote>
  <w:endnote w:type="continuationSeparator" w:id="0">
    <w:p w:rsidR="00FD5626" w:rsidRDefault="00FD5626" w:rsidP="00FD5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42C" w:rsidRDefault="00604313">
    <w:pPr>
      <w:pStyle w:val="Footer"/>
      <w:jc w:val="center"/>
    </w:pPr>
  </w:p>
  <w:p w:rsidR="004F042C" w:rsidRDefault="006043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5626" w:rsidRDefault="00FD5626" w:rsidP="00FD5626">
      <w:pPr>
        <w:spacing w:after="0" w:line="240" w:lineRule="auto"/>
      </w:pPr>
      <w:r>
        <w:separator/>
      </w:r>
    </w:p>
  </w:footnote>
  <w:footnote w:type="continuationSeparator" w:id="0">
    <w:p w:rsidR="00FD5626" w:rsidRDefault="00FD5626" w:rsidP="00FD5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B76FA"/>
    <w:rsid w:val="00514BFB"/>
    <w:rsid w:val="005B4669"/>
    <w:rsid w:val="00604313"/>
    <w:rsid w:val="006B76FA"/>
    <w:rsid w:val="006D0B39"/>
    <w:rsid w:val="007242C8"/>
    <w:rsid w:val="00730FB4"/>
    <w:rsid w:val="00751793"/>
    <w:rsid w:val="00B72BF4"/>
    <w:rsid w:val="00CC19C4"/>
    <w:rsid w:val="00CF3F28"/>
    <w:rsid w:val="00D86798"/>
    <w:rsid w:val="00D912ED"/>
    <w:rsid w:val="00D93047"/>
    <w:rsid w:val="00E671D4"/>
    <w:rsid w:val="00E75495"/>
    <w:rsid w:val="00F412A7"/>
    <w:rsid w:val="00FD5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6FA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  <w:jc w:val="left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6B76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B76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6FA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51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1793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2-09-30T15:46:00Z</dcterms:created>
  <dcterms:modified xsi:type="dcterms:W3CDTF">2012-10-01T14:37:00Z</dcterms:modified>
</cp:coreProperties>
</file>